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793" w:rsidRPr="00CC75FF" w:rsidRDefault="004D26B1" w:rsidP="00734793">
      <w:pPr>
        <w:autoSpaceDE w:val="0"/>
        <w:autoSpaceDN w:val="0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4D26B1">
        <w:rPr>
          <w:rFonts w:ascii="Times New Roman" w:eastAsia="Arial Unicode MS" w:hAnsi="Times New Roman" w:cs="Times New Roman"/>
          <w:b/>
          <w:sz w:val="20"/>
          <w:szCs w:val="20"/>
        </w:rPr>
        <w:t xml:space="preserve">Additional file </w:t>
      </w:r>
      <w:r w:rsidR="00671E26">
        <w:rPr>
          <w:rFonts w:ascii="Times New Roman" w:eastAsia="Arial Unicode MS" w:hAnsi="Times New Roman" w:cs="Times New Roman"/>
          <w:b/>
          <w:sz w:val="20"/>
          <w:szCs w:val="20"/>
        </w:rPr>
        <w:t>5</w:t>
      </w:r>
      <w:bookmarkStart w:id="0" w:name="_GoBack"/>
      <w:bookmarkEnd w:id="0"/>
      <w:r w:rsidR="00734793" w:rsidRPr="004D26B1">
        <w:rPr>
          <w:rFonts w:ascii="Times New Roman" w:eastAsia="Arial Unicode MS" w:hAnsi="Times New Roman" w:cs="Times New Roman"/>
          <w:b/>
          <w:sz w:val="20"/>
          <w:szCs w:val="20"/>
        </w:rPr>
        <w:t>.</w:t>
      </w:r>
      <w:proofErr w:type="gramEnd"/>
      <w:r w:rsidR="00734793" w:rsidRPr="00CC75FF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="00734793" w:rsidRPr="00CC75FF">
        <w:rPr>
          <w:rFonts w:ascii="Times New Roman" w:hAnsi="Times New Roman" w:cs="Times New Roman"/>
          <w:sz w:val="20"/>
          <w:szCs w:val="20"/>
        </w:rPr>
        <w:t xml:space="preserve">Results of gene-based, low-frequency variant association tests (significance level </w:t>
      </w:r>
      <w:r w:rsidR="00734793" w:rsidRPr="00CC75FF">
        <w:rPr>
          <w:rFonts w:ascii="Times New Roman" w:hAnsi="Times New Roman" w:cs="Times New Roman"/>
          <w:i/>
          <w:sz w:val="20"/>
          <w:szCs w:val="20"/>
        </w:rPr>
        <w:t>P </w:t>
      </w:r>
      <w:r w:rsidR="00734793" w:rsidRPr="00CC75FF">
        <w:rPr>
          <w:rFonts w:ascii="Times New Roman" w:hAnsi="Times New Roman" w:cs="Times New Roman"/>
          <w:sz w:val="20"/>
          <w:szCs w:val="20"/>
        </w:rPr>
        <w:t>= 7.81 </w:t>
      </w:r>
      <w:r w:rsidR="00734793" w:rsidRPr="00CC75FF">
        <w:rPr>
          <w:rFonts w:ascii="Times New Roman" w:hAnsi="Times New Roman" w:cs="Times New Roman"/>
          <w:sz w:val="20"/>
          <w:szCs w:val="20"/>
        </w:rPr>
        <w:sym w:font="Symbol" w:char="F0B4"/>
      </w:r>
      <w:r w:rsidR="00734793" w:rsidRPr="00CC75FF">
        <w:rPr>
          <w:rFonts w:ascii="Times New Roman" w:hAnsi="Times New Roman" w:cs="Times New Roman"/>
          <w:sz w:val="20"/>
          <w:szCs w:val="20"/>
        </w:rPr>
        <w:t> 10</w:t>
      </w:r>
      <w:r w:rsidR="00734793" w:rsidRPr="00CC75FF">
        <w:rPr>
          <w:rFonts w:ascii="Times New Roman" w:hAnsi="Times New Roman" w:cs="Times New Roman"/>
          <w:sz w:val="20"/>
          <w:szCs w:val="20"/>
          <w:vertAlign w:val="superscript"/>
        </w:rPr>
        <w:t>-4</w:t>
      </w:r>
      <w:r w:rsidR="00734793" w:rsidRPr="00CC75FF">
        <w:rPr>
          <w:rFonts w:ascii="Times New Roman" w:hAnsi="Times New Roman" w:cs="Times New Roman"/>
          <w:sz w:val="20"/>
          <w:szCs w:val="20"/>
        </w:rPr>
        <w:t>).</w:t>
      </w:r>
    </w:p>
    <w:p w:rsidR="00734793" w:rsidRPr="00643112" w:rsidRDefault="00734793" w:rsidP="00734793">
      <w:pPr>
        <w:pStyle w:val="HTMLPreformatted"/>
        <w:rPr>
          <w:rFonts w:ascii="Times New Roman" w:eastAsiaTheme="minorEastAsia" w:hAnsi="Times New Roman" w:cs="Times New Roman"/>
          <w:sz w:val="15"/>
          <w:szCs w:val="15"/>
        </w:rPr>
      </w:pPr>
    </w:p>
    <w:tbl>
      <w:tblPr>
        <w:tblStyle w:val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345"/>
        <w:gridCol w:w="1948"/>
      </w:tblGrid>
      <w:tr w:rsidR="00734793" w:rsidRPr="00643112" w:rsidTr="00334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734793" w:rsidRPr="00643112" w:rsidRDefault="00734793" w:rsidP="000C58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3112"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1345" w:type="dxa"/>
          </w:tcPr>
          <w:p w:rsidR="00734793" w:rsidRPr="00643112" w:rsidRDefault="00734793" w:rsidP="000C5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3112">
              <w:rPr>
                <w:rFonts w:ascii="Times New Roman" w:hAnsi="Times New Roman" w:cs="Times New Roman"/>
                <w:color w:val="000000"/>
              </w:rPr>
              <w:t>Markers</w:t>
            </w:r>
          </w:p>
        </w:tc>
        <w:tc>
          <w:tcPr>
            <w:tcW w:w="1948" w:type="dxa"/>
          </w:tcPr>
          <w:p w:rsidR="00734793" w:rsidRPr="00643112" w:rsidRDefault="00734793" w:rsidP="000C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311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643112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auto"/>
                <w:sz w:val="22"/>
              </w:rPr>
              <w:t>PLEC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1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1.40</w:t>
            </w:r>
            <w:r w:rsidRPr="00643112">
              <w:rPr>
                <w:rFonts w:ascii="Times New Roman" w:hAnsi="Times New Roman" w:cs="Times New Roman"/>
                <w:color w:val="auto"/>
              </w:rPr>
              <w:t> </w:t>
            </w:r>
            <w:r w:rsidRPr="00643112">
              <w:rPr>
                <w:rFonts w:ascii="Times New Roman" w:hAnsi="Times New Roman" w:cs="Times New Roman"/>
                <w:color w:val="auto"/>
              </w:rPr>
              <w:sym w:font="Symbol" w:char="F0B4"/>
            </w:r>
            <w:r w:rsidRPr="00643112">
              <w:rPr>
                <w:rFonts w:ascii="Times New Roman" w:hAnsi="Times New Roman" w:cs="Times New Roman"/>
                <w:color w:val="auto"/>
              </w:rPr>
              <w:t> </w:t>
            </w: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10</w:t>
            </w:r>
            <w:r w:rsidRPr="00643112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-10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auto"/>
                <w:sz w:val="22"/>
              </w:rPr>
              <w:t>USH2A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16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1.11</w:t>
            </w:r>
            <w:r w:rsidRPr="00643112">
              <w:rPr>
                <w:rFonts w:ascii="Times New Roman" w:hAnsi="Times New Roman" w:cs="Times New Roman"/>
                <w:color w:val="auto"/>
              </w:rPr>
              <w:t> </w:t>
            </w:r>
            <w:r w:rsidRPr="00643112">
              <w:rPr>
                <w:rFonts w:ascii="Times New Roman" w:hAnsi="Times New Roman" w:cs="Times New Roman"/>
                <w:color w:val="auto"/>
              </w:rPr>
              <w:sym w:font="Symbol" w:char="F0B4"/>
            </w:r>
            <w:r w:rsidRPr="00643112">
              <w:rPr>
                <w:rFonts w:ascii="Times New Roman" w:hAnsi="Times New Roman" w:cs="Times New Roman"/>
                <w:color w:val="auto"/>
              </w:rPr>
              <w:t> </w:t>
            </w: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10</w:t>
            </w:r>
            <w:r w:rsidRPr="00643112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-08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auto"/>
                <w:sz w:val="22"/>
              </w:rPr>
              <w:t>FREM2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6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4.38</w:t>
            </w:r>
            <w:r w:rsidRPr="00643112">
              <w:rPr>
                <w:rFonts w:ascii="Times New Roman" w:hAnsi="Times New Roman" w:cs="Times New Roman"/>
                <w:color w:val="auto"/>
              </w:rPr>
              <w:t> </w:t>
            </w:r>
            <w:r w:rsidRPr="00643112">
              <w:rPr>
                <w:rFonts w:ascii="Times New Roman" w:hAnsi="Times New Roman" w:cs="Times New Roman"/>
                <w:color w:val="auto"/>
              </w:rPr>
              <w:sym w:font="Symbol" w:char="F0B4"/>
            </w:r>
            <w:r w:rsidRPr="00643112">
              <w:rPr>
                <w:rFonts w:ascii="Times New Roman" w:hAnsi="Times New Roman" w:cs="Times New Roman"/>
                <w:color w:val="auto"/>
              </w:rPr>
              <w:t> </w:t>
            </w: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10</w:t>
            </w:r>
            <w:r w:rsidRPr="00643112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-05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auto"/>
                <w:sz w:val="22"/>
              </w:rPr>
              <w:t>DCHS1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6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0.000288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auto"/>
                <w:sz w:val="22"/>
              </w:rPr>
              <w:t>GLI3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5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0.000297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auto"/>
                <w:sz w:val="22"/>
              </w:rPr>
              <w:t>POMT1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43112">
              <w:rPr>
                <w:rFonts w:ascii="Times New Roman" w:hAnsi="Times New Roman" w:cs="Times New Roman"/>
                <w:color w:val="auto"/>
                <w:sz w:val="22"/>
              </w:rPr>
              <w:t>0.000297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CDC6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01967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FKTN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01967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LMBRD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01967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SLC26A4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01967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NIN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02188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KMT2D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03996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FRAS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04171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PCDH15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04896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FAT4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05717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COL4A3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2733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FOXI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2733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GBA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2733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GDF6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2733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KAT6B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2733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MED12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2733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ORC1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2733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PCNT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2733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POMT2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2733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SEMA3E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2733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TP63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2733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TTC37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17107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SIX4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22453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COL4A4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25467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TWIST1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25467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TRPS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PRDM16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51653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ABHD5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67181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ATRX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CLPP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CYP26B1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GATA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GRIP1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HMX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ISPD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lastRenderedPageBreak/>
              <w:t>LARS2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MITF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PAX3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PAX8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SALL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SIX2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SIX5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SLC2A9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TBX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USH1G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WFS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080645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COL11A1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138472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MBD5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153832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PDZD7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153832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DFNB3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16129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EYA1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16129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GABRD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16129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SOX8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16129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HSD17B4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191031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RTL1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239969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HOXA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807805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SKI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0.807805</w:t>
            </w:r>
          </w:p>
        </w:tc>
      </w:tr>
      <w:tr w:rsidR="00734793" w:rsidRPr="00643112" w:rsidTr="0033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CDT1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734793" w:rsidRPr="00643112" w:rsidRDefault="00734793" w:rsidP="000C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734793" w:rsidRPr="00643112" w:rsidTr="00334D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734793" w:rsidRPr="00643112" w:rsidRDefault="00734793" w:rsidP="000C5870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i/>
                <w:color w:val="000000"/>
                <w:sz w:val="22"/>
              </w:rPr>
              <w:t>DLK1</w:t>
            </w:r>
          </w:p>
        </w:tc>
        <w:tc>
          <w:tcPr>
            <w:tcW w:w="1345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48" w:type="dxa"/>
            <w:vAlign w:val="center"/>
          </w:tcPr>
          <w:p w:rsidR="00734793" w:rsidRPr="00643112" w:rsidRDefault="00734793" w:rsidP="000C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311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</w:tbl>
    <w:p w:rsidR="00987D11" w:rsidRPr="00734793" w:rsidRDefault="00987D11">
      <w:pPr>
        <w:rPr>
          <w:rFonts w:eastAsiaTheme="minorEastAsia"/>
        </w:rPr>
      </w:pPr>
    </w:p>
    <w:sectPr w:rsidR="00987D11" w:rsidRPr="00734793" w:rsidSect="00C72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045" w:rsidRDefault="000F2045" w:rsidP="00734793">
      <w:r>
        <w:separator/>
      </w:r>
    </w:p>
  </w:endnote>
  <w:endnote w:type="continuationSeparator" w:id="0">
    <w:p w:rsidR="000F2045" w:rsidRDefault="000F2045" w:rsidP="00734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045" w:rsidRDefault="000F2045" w:rsidP="00734793">
      <w:r>
        <w:separator/>
      </w:r>
    </w:p>
  </w:footnote>
  <w:footnote w:type="continuationSeparator" w:id="0">
    <w:p w:rsidR="000F2045" w:rsidRDefault="000F2045" w:rsidP="00734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734793"/>
    <w:rsid w:val="000975F1"/>
    <w:rsid w:val="000F2045"/>
    <w:rsid w:val="00133324"/>
    <w:rsid w:val="00334D08"/>
    <w:rsid w:val="00363245"/>
    <w:rsid w:val="00371E42"/>
    <w:rsid w:val="004D26B1"/>
    <w:rsid w:val="004F3EF2"/>
    <w:rsid w:val="005771DC"/>
    <w:rsid w:val="00641CCC"/>
    <w:rsid w:val="00671E26"/>
    <w:rsid w:val="006B6B43"/>
    <w:rsid w:val="00734793"/>
    <w:rsid w:val="007F454F"/>
    <w:rsid w:val="00987D11"/>
    <w:rsid w:val="00AB21F0"/>
    <w:rsid w:val="00AD5463"/>
    <w:rsid w:val="00CE6FDE"/>
    <w:rsid w:val="00D1766D"/>
    <w:rsid w:val="00D47D2E"/>
    <w:rsid w:val="00D95404"/>
    <w:rsid w:val="00F07187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793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347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3479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3479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34793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347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4793"/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浅色底纹1"/>
    <w:basedOn w:val="TableNormal"/>
    <w:uiPriority w:val="60"/>
    <w:rsid w:val="0073479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043</Characters>
  <Application>Microsoft Office Word</Application>
  <DocSecurity>0</DocSecurity>
  <Lines>260</Lines>
  <Paragraphs>212</Paragraphs>
  <ScaleCrop>false</ScaleCrop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p</dc:creator>
  <cp:keywords/>
  <dc:description/>
  <cp:lastModifiedBy>EBACONG</cp:lastModifiedBy>
  <cp:revision>11</cp:revision>
  <dcterms:created xsi:type="dcterms:W3CDTF">2017-08-28T06:59:00Z</dcterms:created>
  <dcterms:modified xsi:type="dcterms:W3CDTF">2019-01-15T20:01:00Z</dcterms:modified>
</cp:coreProperties>
</file>